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B3B6B" w14:textId="35A5623C" w:rsidR="00484171" w:rsidRPr="00CD7F5A" w:rsidRDefault="00484171" w:rsidP="00484171">
      <w:pPr>
        <w:jc w:val="center"/>
        <w:rPr>
          <w:rFonts w:ascii="Times New Roman" w:hAnsi="Times New Roman" w:cs="Times New Roman"/>
          <w:sz w:val="24"/>
          <w:szCs w:val="24"/>
        </w:rPr>
      </w:pPr>
      <w:r w:rsidRPr="00CD7F5A">
        <w:rPr>
          <w:rFonts w:ascii="Times New Roman" w:hAnsi="Times New Roman" w:cs="Times New Roman"/>
          <w:sz w:val="24"/>
          <w:szCs w:val="24"/>
        </w:rPr>
        <w:t xml:space="preserve">Supplementary Materials for </w:t>
      </w:r>
      <w:r w:rsidR="004E07F3">
        <w:rPr>
          <w:rFonts w:ascii="Times New Roman" w:hAnsi="Times New Roman" w:cs="Times New Roman"/>
          <w:sz w:val="24"/>
          <w:szCs w:val="24"/>
        </w:rPr>
        <w:t>Ramey, Henderson &amp; Yonelinas (2025)</w:t>
      </w:r>
    </w:p>
    <w:p w14:paraId="22D16972" w14:textId="399F7180" w:rsidR="002D7347" w:rsidRDefault="00484171" w:rsidP="002D734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C14DC0">
        <w:rPr>
          <w:rFonts w:ascii="Times New Roman" w:hAnsi="Times New Roman" w:cs="Times New Roman"/>
          <w:i/>
          <w:iCs/>
          <w:sz w:val="24"/>
          <w:szCs w:val="24"/>
        </w:rPr>
        <w:t>Psychonomic Bulletin &amp; Review</w:t>
      </w:r>
    </w:p>
    <w:p w14:paraId="06B0C633" w14:textId="77777777" w:rsidR="004E07F3" w:rsidRPr="00C14DC0" w:rsidRDefault="004E07F3" w:rsidP="002D7347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25BC1644" w14:textId="3CE3F586" w:rsidR="002D7347" w:rsidRDefault="003218B0" w:rsidP="003218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18B0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1C3EFB15" w14:textId="09B6C43E" w:rsidR="00051663" w:rsidRPr="00051663" w:rsidRDefault="00051663" w:rsidP="003218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1663">
        <w:rPr>
          <w:rFonts w:ascii="Times New Roman" w:hAnsi="Times New Roman" w:cs="Times New Roman"/>
          <w:sz w:val="24"/>
          <w:szCs w:val="24"/>
        </w:rPr>
        <w:tab/>
        <w:t>In terms of effects of different memory processes on search speed</w:t>
      </w:r>
      <w:r>
        <w:rPr>
          <w:rFonts w:ascii="Times New Roman" w:hAnsi="Times New Roman" w:cs="Times New Roman"/>
          <w:sz w:val="24"/>
          <w:szCs w:val="24"/>
        </w:rPr>
        <w:t xml:space="preserve"> (time to fixate the target)</w:t>
      </w:r>
      <w:r w:rsidRPr="0005166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oth recollection, </w:t>
      </w:r>
      <w:r w:rsidRPr="00051663">
        <w:rPr>
          <w:rFonts w:ascii="Times New Roman" w:hAnsi="Times New Roman" w:cs="Times New Roman"/>
          <w:i/>
          <w:iCs/>
          <w:sz w:val="24"/>
          <w:szCs w:val="24"/>
        </w:rPr>
        <w:t>SMD</w:t>
      </w:r>
      <w:r>
        <w:rPr>
          <w:rFonts w:ascii="Times New Roman" w:hAnsi="Times New Roman" w:cs="Times New Roman"/>
          <w:sz w:val="24"/>
          <w:szCs w:val="24"/>
        </w:rPr>
        <w:t xml:space="preserve">=-.14, </w:t>
      </w:r>
      <w:r w:rsidRPr="0005166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=.003, and unconscious memory, </w:t>
      </w:r>
      <w:r w:rsidRPr="00051663">
        <w:rPr>
          <w:rFonts w:ascii="Times New Roman" w:hAnsi="Times New Roman" w:cs="Times New Roman"/>
          <w:i/>
          <w:iCs/>
          <w:sz w:val="24"/>
          <w:szCs w:val="24"/>
        </w:rPr>
        <w:t>SMD</w:t>
      </w:r>
      <w:r>
        <w:rPr>
          <w:rFonts w:ascii="Times New Roman" w:hAnsi="Times New Roman" w:cs="Times New Roman"/>
          <w:sz w:val="24"/>
          <w:szCs w:val="24"/>
        </w:rPr>
        <w:t xml:space="preserve">=-.25, </w:t>
      </w:r>
      <w:r w:rsidRPr="0005166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.0001, improved search speed. </w:t>
      </w:r>
      <w:r w:rsidR="00D242D3">
        <w:rPr>
          <w:rFonts w:ascii="Times New Roman" w:hAnsi="Times New Roman" w:cs="Times New Roman"/>
          <w:sz w:val="24"/>
          <w:szCs w:val="24"/>
        </w:rPr>
        <w:t xml:space="preserve">Recollection did not significantly interact with congruency to do so, </w:t>
      </w:r>
      <w:r w:rsidR="00D242D3" w:rsidRPr="00D242D3">
        <w:rPr>
          <w:rFonts w:ascii="Times New Roman" w:hAnsi="Times New Roman" w:cs="Times New Roman"/>
          <w:i/>
          <w:iCs/>
          <w:sz w:val="24"/>
          <w:szCs w:val="24"/>
        </w:rPr>
        <w:t>SMD</w:t>
      </w:r>
      <w:r w:rsidR="00D242D3">
        <w:rPr>
          <w:rFonts w:ascii="Times New Roman" w:hAnsi="Times New Roman" w:cs="Times New Roman"/>
          <w:sz w:val="24"/>
          <w:szCs w:val="24"/>
        </w:rPr>
        <w:t xml:space="preserve">=-.16, </w:t>
      </w:r>
      <w:r w:rsidR="00D242D3" w:rsidRPr="00D242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42D3">
        <w:rPr>
          <w:rFonts w:ascii="Times New Roman" w:hAnsi="Times New Roman" w:cs="Times New Roman"/>
          <w:sz w:val="24"/>
          <w:szCs w:val="24"/>
        </w:rPr>
        <w:t>=.07, but unconscious memory did</w:t>
      </w:r>
      <w:r w:rsidR="00E033B2">
        <w:rPr>
          <w:rFonts w:ascii="Times New Roman" w:hAnsi="Times New Roman" w:cs="Times New Roman"/>
          <w:sz w:val="24"/>
          <w:szCs w:val="24"/>
        </w:rPr>
        <w:t xml:space="preserve"> in a manner analogous to its effects on scanpath ratio</w:t>
      </w:r>
      <w:r w:rsidR="00D242D3">
        <w:rPr>
          <w:rFonts w:ascii="Times New Roman" w:hAnsi="Times New Roman" w:cs="Times New Roman"/>
          <w:sz w:val="24"/>
          <w:szCs w:val="24"/>
        </w:rPr>
        <w:t xml:space="preserve">, </w:t>
      </w:r>
      <w:r w:rsidR="00D242D3" w:rsidRPr="00D242D3">
        <w:rPr>
          <w:rFonts w:ascii="Times New Roman" w:hAnsi="Times New Roman" w:cs="Times New Roman"/>
          <w:i/>
          <w:iCs/>
          <w:sz w:val="24"/>
          <w:szCs w:val="24"/>
        </w:rPr>
        <w:t>SMD</w:t>
      </w:r>
      <w:r w:rsidR="00D242D3">
        <w:rPr>
          <w:rFonts w:ascii="Times New Roman" w:hAnsi="Times New Roman" w:cs="Times New Roman"/>
          <w:sz w:val="24"/>
          <w:szCs w:val="24"/>
        </w:rPr>
        <w:t xml:space="preserve">=-.23, </w:t>
      </w:r>
      <w:r w:rsidR="00D242D3" w:rsidRPr="00D242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42D3">
        <w:rPr>
          <w:rFonts w:ascii="Times New Roman" w:hAnsi="Times New Roman" w:cs="Times New Roman"/>
          <w:sz w:val="24"/>
          <w:szCs w:val="24"/>
        </w:rPr>
        <w:t xml:space="preserve">=.028. Familiarity strength did not influence search speed, </w:t>
      </w:r>
      <w:r w:rsidR="00D242D3" w:rsidRPr="0046102F">
        <w:rPr>
          <w:rFonts w:ascii="Times New Roman" w:hAnsi="Times New Roman" w:cs="Times New Roman"/>
          <w:sz w:val="24"/>
          <w:szCs w:val="24"/>
        </w:rPr>
        <w:t>β</w:t>
      </w:r>
      <w:r w:rsidR="00D242D3">
        <w:rPr>
          <w:rFonts w:ascii="Times New Roman" w:hAnsi="Times New Roman" w:cs="Times New Roman"/>
          <w:sz w:val="24"/>
          <w:szCs w:val="24"/>
        </w:rPr>
        <w:t xml:space="preserve">=.03, </w:t>
      </w:r>
      <w:r w:rsidR="00D242D3" w:rsidRPr="00D242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42D3">
        <w:rPr>
          <w:rFonts w:ascii="Times New Roman" w:hAnsi="Times New Roman" w:cs="Times New Roman"/>
          <w:sz w:val="24"/>
          <w:szCs w:val="24"/>
        </w:rPr>
        <w:t xml:space="preserve">=.09, nor did it interact with congruency, </w:t>
      </w:r>
      <w:r w:rsidR="00D242D3" w:rsidRPr="0046102F">
        <w:rPr>
          <w:rFonts w:ascii="Times New Roman" w:hAnsi="Times New Roman" w:cs="Times New Roman"/>
          <w:sz w:val="24"/>
          <w:szCs w:val="24"/>
        </w:rPr>
        <w:t>β</w:t>
      </w:r>
      <w:r w:rsidR="00D242D3">
        <w:rPr>
          <w:rFonts w:ascii="Times New Roman" w:hAnsi="Times New Roman" w:cs="Times New Roman"/>
          <w:sz w:val="24"/>
          <w:szCs w:val="24"/>
        </w:rPr>
        <w:t xml:space="preserve">=.005, </w:t>
      </w:r>
      <w:r w:rsidR="00D242D3" w:rsidRPr="00D242D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42D3">
        <w:rPr>
          <w:rFonts w:ascii="Times New Roman" w:hAnsi="Times New Roman" w:cs="Times New Roman"/>
          <w:sz w:val="24"/>
          <w:szCs w:val="24"/>
        </w:rPr>
        <w:t>=.89.</w:t>
      </w:r>
    </w:p>
    <w:p w14:paraId="1CA1E7A0" w14:textId="024C176D" w:rsidR="002D7347" w:rsidRDefault="002D7347" w:rsidP="007F784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escriptive statistics for the response frequencies </w:t>
      </w:r>
      <w:r w:rsidR="00380C30">
        <w:rPr>
          <w:rFonts w:ascii="Times New Roman" w:hAnsi="Times New Roman" w:cs="Times New Roman"/>
          <w:sz w:val="24"/>
          <w:szCs w:val="24"/>
        </w:rPr>
        <w:t xml:space="preserve">by participant </w:t>
      </w:r>
      <w:r>
        <w:rPr>
          <w:rFonts w:ascii="Times New Roman" w:hAnsi="Times New Roman" w:cs="Times New Roman"/>
          <w:sz w:val="24"/>
          <w:szCs w:val="24"/>
        </w:rPr>
        <w:t>are as follows: “</w:t>
      </w:r>
      <w:r w:rsidR="00785A71">
        <w:rPr>
          <w:rFonts w:ascii="Times New Roman" w:hAnsi="Times New Roman" w:cs="Times New Roman"/>
          <w:sz w:val="24"/>
          <w:szCs w:val="24"/>
        </w:rPr>
        <w:t xml:space="preserve">(1) </w:t>
      </w:r>
      <w:r>
        <w:rPr>
          <w:rFonts w:ascii="Times New Roman" w:hAnsi="Times New Roman" w:cs="Times New Roman"/>
          <w:sz w:val="24"/>
          <w:szCs w:val="24"/>
        </w:rPr>
        <w:t xml:space="preserve">sure new”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2</w:t>
      </w:r>
      <w:r w:rsidR="00380C3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380C3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1</w:t>
      </w:r>
      <w:r w:rsidR="00380C3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="00380C3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“</w:t>
      </w:r>
      <w:r w:rsidR="00785A71">
        <w:rPr>
          <w:rFonts w:ascii="Times New Roman" w:hAnsi="Times New Roman" w:cs="Times New Roman"/>
          <w:sz w:val="24"/>
          <w:szCs w:val="24"/>
        </w:rPr>
        <w:t xml:space="preserve">(2) </w:t>
      </w:r>
      <w:r>
        <w:rPr>
          <w:rFonts w:ascii="Times New Roman" w:hAnsi="Times New Roman" w:cs="Times New Roman"/>
          <w:sz w:val="24"/>
          <w:szCs w:val="24"/>
        </w:rPr>
        <w:t xml:space="preserve">maybe new”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21.</w:t>
      </w:r>
      <w:r w:rsidR="00380C3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10.</w:t>
      </w:r>
      <w:r w:rsidR="00380C3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, “</w:t>
      </w:r>
      <w:r w:rsidR="00785A71">
        <w:rPr>
          <w:rFonts w:ascii="Times New Roman" w:hAnsi="Times New Roman" w:cs="Times New Roman"/>
          <w:sz w:val="24"/>
          <w:szCs w:val="24"/>
        </w:rPr>
        <w:t xml:space="preserve">(3) </w:t>
      </w:r>
      <w:r>
        <w:rPr>
          <w:rFonts w:ascii="Times New Roman" w:hAnsi="Times New Roman" w:cs="Times New Roman"/>
          <w:sz w:val="24"/>
          <w:szCs w:val="24"/>
        </w:rPr>
        <w:t xml:space="preserve">don’t know”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13.</w:t>
      </w:r>
      <w:r w:rsidR="00380C3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7.</w:t>
      </w:r>
      <w:r w:rsidR="00380C30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 “</w:t>
      </w:r>
      <w:r w:rsidR="00785A71">
        <w:rPr>
          <w:rFonts w:ascii="Times New Roman" w:hAnsi="Times New Roman" w:cs="Times New Roman"/>
          <w:sz w:val="24"/>
          <w:szCs w:val="24"/>
        </w:rPr>
        <w:t xml:space="preserve">(4) </w:t>
      </w:r>
      <w:r>
        <w:rPr>
          <w:rFonts w:ascii="Times New Roman" w:hAnsi="Times New Roman" w:cs="Times New Roman"/>
          <w:sz w:val="24"/>
          <w:szCs w:val="24"/>
        </w:rPr>
        <w:t xml:space="preserve">maybe old”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21.</w:t>
      </w:r>
      <w:r w:rsidR="00380C30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10.</w:t>
      </w:r>
      <w:r w:rsidR="00380C3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 “</w:t>
      </w:r>
      <w:r w:rsidR="00785A71">
        <w:rPr>
          <w:rFonts w:ascii="Times New Roman" w:hAnsi="Times New Roman" w:cs="Times New Roman"/>
          <w:sz w:val="24"/>
          <w:szCs w:val="24"/>
        </w:rPr>
        <w:t xml:space="preserve">(5) </w:t>
      </w:r>
      <w:r>
        <w:rPr>
          <w:rFonts w:ascii="Times New Roman" w:hAnsi="Times New Roman" w:cs="Times New Roman"/>
          <w:sz w:val="24"/>
          <w:szCs w:val="24"/>
        </w:rPr>
        <w:t xml:space="preserve">sure old”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2</w:t>
      </w:r>
      <w:r w:rsidR="00380C3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4,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11.8, “</w:t>
      </w:r>
      <w:r w:rsidR="00785A71">
        <w:rPr>
          <w:rFonts w:ascii="Times New Roman" w:hAnsi="Times New Roman" w:cs="Times New Roman"/>
          <w:sz w:val="24"/>
          <w:szCs w:val="24"/>
        </w:rPr>
        <w:t xml:space="preserve">(6) </w:t>
      </w:r>
      <w:r>
        <w:rPr>
          <w:rFonts w:ascii="Times New Roman" w:hAnsi="Times New Roman" w:cs="Times New Roman"/>
          <w:sz w:val="24"/>
          <w:szCs w:val="24"/>
        </w:rPr>
        <w:t xml:space="preserve">recollect old”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=2</w:t>
      </w:r>
      <w:r w:rsidR="00380C30">
        <w:rPr>
          <w:rFonts w:ascii="Times New Roman" w:hAnsi="Times New Roman" w:cs="Times New Roman"/>
          <w:sz w:val="24"/>
          <w:szCs w:val="24"/>
        </w:rPr>
        <w:t>6.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D77D0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=18.</w:t>
      </w:r>
      <w:r w:rsidR="00380C30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 w:rsidR="00785A71">
        <w:rPr>
          <w:rFonts w:ascii="Times New Roman" w:hAnsi="Times New Roman" w:cs="Times New Roman"/>
          <w:sz w:val="24"/>
          <w:szCs w:val="24"/>
        </w:rPr>
        <w:t xml:space="preserve"> See </w:t>
      </w:r>
      <w:r w:rsidR="00124EE3">
        <w:rPr>
          <w:rFonts w:ascii="Times New Roman" w:hAnsi="Times New Roman" w:cs="Times New Roman"/>
          <w:sz w:val="24"/>
          <w:szCs w:val="24"/>
        </w:rPr>
        <w:t>F</w:t>
      </w:r>
      <w:r w:rsidR="00785A71">
        <w:rPr>
          <w:rFonts w:ascii="Times New Roman" w:hAnsi="Times New Roman" w:cs="Times New Roman"/>
          <w:sz w:val="24"/>
          <w:szCs w:val="24"/>
        </w:rPr>
        <w:t>igure S1 for the histogram of response frequencies by condition.</w:t>
      </w:r>
    </w:p>
    <w:p w14:paraId="67EFFB78" w14:textId="77777777" w:rsidR="007F7843" w:rsidRDefault="007F7843" w:rsidP="007F784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A3FB501" w14:textId="7B6C3E03" w:rsidR="002D7347" w:rsidRPr="00E91522" w:rsidRDefault="002D7347" w:rsidP="002D73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152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85A71" w:rsidRPr="00E9152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9152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</w:p>
    <w:p w14:paraId="0D5D1A6D" w14:textId="757D6504" w:rsidR="00E91522" w:rsidRPr="00E91522" w:rsidRDefault="00E91522" w:rsidP="002D7347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E91522">
        <w:rPr>
          <w:rFonts w:ascii="Times New Roman" w:hAnsi="Times New Roman" w:cs="Times New Roman"/>
          <w:i/>
          <w:iCs/>
          <w:sz w:val="24"/>
          <w:szCs w:val="24"/>
        </w:rPr>
        <w:t xml:space="preserve">Recognition Response Frequencies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E91522">
        <w:rPr>
          <w:rFonts w:ascii="Times New Roman" w:hAnsi="Times New Roman" w:cs="Times New Roman"/>
          <w:i/>
          <w:iCs/>
          <w:sz w:val="24"/>
          <w:szCs w:val="24"/>
        </w:rPr>
        <w:t xml:space="preserve">or Old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E91522">
        <w:rPr>
          <w:rFonts w:ascii="Times New Roman" w:hAnsi="Times New Roman" w:cs="Times New Roman"/>
          <w:i/>
          <w:iCs/>
          <w:sz w:val="24"/>
          <w:szCs w:val="24"/>
        </w:rPr>
        <w:t xml:space="preserve">nd New Congruent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E91522">
        <w:rPr>
          <w:rFonts w:ascii="Times New Roman" w:hAnsi="Times New Roman" w:cs="Times New Roman"/>
          <w:i/>
          <w:iCs/>
          <w:sz w:val="24"/>
          <w:szCs w:val="24"/>
        </w:rPr>
        <w:t>nd Incongruent Scenes</w:t>
      </w:r>
    </w:p>
    <w:p w14:paraId="3FF5C91C" w14:textId="188E4AEF" w:rsidR="00124EE3" w:rsidRDefault="00124EE3" w:rsidP="00124EE3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257C2DF" w14:textId="6459A8D2" w:rsidR="00785A71" w:rsidRDefault="00124EE3" w:rsidP="00124E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4EE3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The correspondence between recognition response number (1-6) and their associated responses are outlined in the preceding paragraph.</w:t>
      </w:r>
    </w:p>
    <w:p w14:paraId="490F8C9A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91D459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77D0">
        <w:rPr>
          <w:rFonts w:ascii="Times New Roman" w:hAnsi="Times New Roman" w:cs="Times New Roman"/>
          <w:b/>
          <w:bCs/>
          <w:sz w:val="24"/>
          <w:szCs w:val="24"/>
        </w:rPr>
        <w:t>Model Equations</w:t>
      </w:r>
    </w:p>
    <w:p w14:paraId="198C4376" w14:textId="608D8F8D" w:rsidR="002D7347" w:rsidRPr="004023BF" w:rsidRDefault="002D7347" w:rsidP="002D7347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D77D0">
        <w:rPr>
          <w:rFonts w:ascii="Times New Roman" w:hAnsi="Times New Roman" w:cs="Times New Roman"/>
          <w:sz w:val="24"/>
          <w:szCs w:val="24"/>
        </w:rPr>
        <w:lastRenderedPageBreak/>
        <w:t>Note that random slopes were tested for every analysis and all effects (or lack thereof) held.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E40DBB">
        <w:rPr>
          <w:rFonts w:ascii="Times New Roman" w:hAnsi="Times New Roman" w:cs="Times New Roman"/>
          <w:sz w:val="24"/>
          <w:szCs w:val="24"/>
        </w:rPr>
        <w:t xml:space="preserve"> outcome</w:t>
      </w:r>
      <w:r>
        <w:rPr>
          <w:rFonts w:ascii="Times New Roman" w:hAnsi="Times New Roman" w:cs="Times New Roman"/>
          <w:sz w:val="24"/>
          <w:szCs w:val="24"/>
        </w:rPr>
        <w:t xml:space="preserve"> measures are defined </w:t>
      </w:r>
      <w:r w:rsidR="00E40DBB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results section</w:t>
      </w:r>
      <w:r w:rsidR="00E40DBB">
        <w:rPr>
          <w:rFonts w:ascii="Times New Roman" w:hAnsi="Times New Roman" w:cs="Times New Roman"/>
          <w:sz w:val="24"/>
          <w:szCs w:val="24"/>
        </w:rPr>
        <w:t>; they inclu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40DBB">
        <w:rPr>
          <w:rFonts w:ascii="Times New Roman" w:hAnsi="Times New Roman" w:cs="Times New Roman"/>
          <w:sz w:val="24"/>
          <w:szCs w:val="24"/>
        </w:rPr>
        <w:t xml:space="preserve">reaction time, </w:t>
      </w:r>
      <w:r>
        <w:rPr>
          <w:rFonts w:ascii="Times New Roman" w:hAnsi="Times New Roman" w:cs="Times New Roman"/>
          <w:sz w:val="24"/>
          <w:szCs w:val="24"/>
        </w:rPr>
        <w:t>first saccade accuracy, probability of the first saccade landing on a congruent region, and scanpath ratio. Note that landing on a congruent region was a binary outcome and a logistic mixed effects model was therefore used</w:t>
      </w:r>
      <w:r w:rsidR="00BF4C0E">
        <w:rPr>
          <w:rFonts w:ascii="Times New Roman" w:hAnsi="Times New Roman" w:cs="Times New Roman"/>
          <w:sz w:val="24"/>
          <w:szCs w:val="24"/>
        </w:rPr>
        <w:t xml:space="preserve"> for those analy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504B35A" w14:textId="28CE33D6" w:rsidR="002D7347" w:rsidRPr="00FD77D0" w:rsidRDefault="002D7347" w:rsidP="002D734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D77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quation </w:t>
      </w:r>
      <w:r w:rsidR="001D05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1</w:t>
      </w:r>
      <w:r w:rsidRPr="00FD77D0">
        <w:rPr>
          <w:rFonts w:ascii="Times New Roman" w:hAnsi="Times New Roman" w:cs="Times New Roman"/>
          <w:b/>
          <w:bCs/>
          <w:i/>
          <w:iCs/>
          <w:sz w:val="24"/>
          <w:szCs w:val="24"/>
        </w:rPr>
        <w:t>: Effects of overall memory</w:t>
      </w:r>
    </w:p>
    <w:p w14:paraId="106140FD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ncluded: all scenes</w:t>
      </w:r>
    </w:p>
    <w:p w14:paraId="7E06F3B6" w14:textId="049B786E" w:rsidR="002D7347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FD77D0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D77D0">
        <w:rPr>
          <w:rFonts w:ascii="Times New Roman" w:hAnsi="Times New Roman" w:cs="Times New Roman"/>
          <w:b/>
          <w:bCs/>
          <w:sz w:val="24"/>
          <w:szCs w:val="24"/>
        </w:rPr>
        <w:t>a (main effect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old vs new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6BC08A18" w14:textId="36948E49" w:rsidR="002D7347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FD77D0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FD77D0">
        <w:rPr>
          <w:rFonts w:ascii="Times New Roman" w:hAnsi="Times New Roman" w:cs="Times New Roman"/>
          <w:b/>
          <w:bCs/>
          <w:sz w:val="24"/>
          <w:szCs w:val="24"/>
        </w:rPr>
        <w:t>b (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with</w:t>
      </w:r>
      <w:r w:rsidRPr="00FD77D0">
        <w:rPr>
          <w:rFonts w:ascii="Times New Roman" w:hAnsi="Times New Roman" w:cs="Times New Roman"/>
          <w:b/>
          <w:bCs/>
          <w:sz w:val="24"/>
          <w:szCs w:val="24"/>
        </w:rPr>
        <w:t xml:space="preserve"> schema congruency):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old vs new) * (schema congruency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547EBA05" w14:textId="77777777" w:rsidR="002D7347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</w:p>
    <w:p w14:paraId="1CB34309" w14:textId="771D38B9" w:rsidR="002D7347" w:rsidRPr="00090143" w:rsidRDefault="002D7347" w:rsidP="002D734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9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quation </w:t>
      </w:r>
      <w:r w:rsidR="001D05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2</w:t>
      </w:r>
      <w:r w:rsidRPr="0009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: Effects o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ecollection</w:t>
      </w:r>
    </w:p>
    <w:p w14:paraId="241F755B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ncluded: “sure old” and “recollect old” old scenes</w:t>
      </w:r>
    </w:p>
    <w:p w14:paraId="65E5E9AA" w14:textId="61344285" w:rsidR="002D7347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>a (main effect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response: “sure old” vs “recollect old”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40421525" w14:textId="783C6C66" w:rsidR="002D7347" w:rsidRPr="00BA0A9E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>b (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with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 schema congruency):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“sure old” vs “recollect old”) * (schema congruency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423205FB" w14:textId="77777777" w:rsidR="002D7347" w:rsidRPr="00BA0A9E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</w:p>
    <w:p w14:paraId="141C4A59" w14:textId="5CE7F6FE" w:rsidR="002D7347" w:rsidRPr="00090143" w:rsidRDefault="002D7347" w:rsidP="002D734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9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quation </w:t>
      </w:r>
      <w:r w:rsidR="001D05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3</w:t>
      </w:r>
      <w:r w:rsidRPr="0009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: Effects o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amiliarity</w:t>
      </w:r>
    </w:p>
    <w:p w14:paraId="1C5CFBD8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ncluded: “sure new” through “sure old” old scenes</w:t>
      </w:r>
    </w:p>
    <w:p w14:paraId="36365A32" w14:textId="38A4D2A9" w:rsidR="002D7347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0901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>a (main effect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 xml:space="preserve">(response: </w:t>
      </w:r>
      <w:r w:rsidR="00BF4C0E">
        <w:rPr>
          <w:rFonts w:ascii="Lucida Console" w:hAnsi="Lucida Console" w:cs="Times New Roman"/>
          <w:sz w:val="20"/>
          <w:szCs w:val="20"/>
        </w:rPr>
        <w:t xml:space="preserve">continuous </w:t>
      </w:r>
      <w:r>
        <w:rPr>
          <w:rFonts w:ascii="Lucida Console" w:hAnsi="Lucida Console" w:cs="Times New Roman"/>
          <w:sz w:val="20"/>
          <w:szCs w:val="20"/>
        </w:rPr>
        <w:t>“sure new” through “sure old”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5E2F0A00" w14:textId="1B78465B" w:rsidR="002D7347" w:rsidRPr="00BA0A9E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>b (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with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 schema congruency):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 xml:space="preserve">(response: </w:t>
      </w:r>
      <w:r w:rsidR="00BF4C0E">
        <w:rPr>
          <w:rFonts w:ascii="Lucida Console" w:hAnsi="Lucida Console" w:cs="Times New Roman"/>
          <w:sz w:val="20"/>
          <w:szCs w:val="20"/>
        </w:rPr>
        <w:t xml:space="preserve">continuous </w:t>
      </w:r>
      <w:r>
        <w:rPr>
          <w:rFonts w:ascii="Lucida Console" w:hAnsi="Lucida Console" w:cs="Times New Roman"/>
          <w:sz w:val="20"/>
          <w:szCs w:val="20"/>
        </w:rPr>
        <w:t>“sure new” through “sure old”) * (schema congruency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4D9F9A09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E524A8" w14:textId="2C1ECEB2" w:rsidR="002D7347" w:rsidRPr="00090143" w:rsidRDefault="002D7347" w:rsidP="002D7347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9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quation </w:t>
      </w:r>
      <w:r w:rsidR="001D05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4</w:t>
      </w:r>
      <w:r w:rsidRPr="00090143">
        <w:rPr>
          <w:rFonts w:ascii="Times New Roman" w:hAnsi="Times New Roman" w:cs="Times New Roman"/>
          <w:b/>
          <w:bCs/>
          <w:i/>
          <w:iCs/>
          <w:sz w:val="24"/>
          <w:szCs w:val="24"/>
        </w:rPr>
        <w:t>: Effects of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unconscious memory</w:t>
      </w:r>
    </w:p>
    <w:p w14:paraId="37BC359F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included: “sure new” old scenes and new scenes</w:t>
      </w:r>
    </w:p>
    <w:p w14:paraId="4A61E084" w14:textId="69F63A6C" w:rsidR="002D7347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>a (main effect)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“sure new” old vs new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27EEF3EF" w14:textId="0833B5C1" w:rsidR="002D7347" w:rsidRPr="00BA0A9E" w:rsidRDefault="002D7347" w:rsidP="002D7347">
      <w:pPr>
        <w:spacing w:line="480" w:lineRule="auto"/>
        <w:rPr>
          <w:rFonts w:ascii="Lucida Console" w:hAnsi="Lucida Console" w:cs="Times New Roman"/>
          <w:sz w:val="20"/>
          <w:szCs w:val="20"/>
        </w:rPr>
      </w:pP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Eq. </w:t>
      </w:r>
      <w:r w:rsidR="001D05D3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>b (</w:t>
      </w:r>
      <w:r>
        <w:rPr>
          <w:rFonts w:ascii="Times New Roman" w:hAnsi="Times New Roman" w:cs="Times New Roman"/>
          <w:b/>
          <w:bCs/>
          <w:sz w:val="24"/>
          <w:szCs w:val="24"/>
        </w:rPr>
        <w:t>interaction with</w:t>
      </w:r>
      <w:r w:rsidRPr="00090143">
        <w:rPr>
          <w:rFonts w:ascii="Times New Roman" w:hAnsi="Times New Roman" w:cs="Times New Roman"/>
          <w:b/>
          <w:bCs/>
          <w:sz w:val="24"/>
          <w:szCs w:val="24"/>
        </w:rPr>
        <w:t xml:space="preserve"> schema congruency): </w:t>
      </w:r>
      <w:r>
        <w:rPr>
          <w:rFonts w:ascii="Lucida Console" w:hAnsi="Lucida Console" w:cs="Times New Roman"/>
          <w:sz w:val="20"/>
          <w:szCs w:val="20"/>
        </w:rPr>
        <w:t>Eye movement measu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“sure new” old vs new) * (schema congruency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1510D259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624E7D" w14:textId="645F5EAA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D77D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quation </w:t>
      </w:r>
      <w:r w:rsidR="001D05D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5</w:t>
      </w:r>
      <w:r w:rsidRPr="00FD77D0">
        <w:rPr>
          <w:rFonts w:ascii="Times New Roman" w:hAnsi="Times New Roman" w:cs="Times New Roman"/>
          <w:b/>
          <w:bCs/>
          <w:i/>
          <w:iCs/>
          <w:sz w:val="24"/>
          <w:szCs w:val="24"/>
        </w:rPr>
        <w:t>: Correcting for scaling</w:t>
      </w:r>
    </w:p>
    <w:p w14:paraId="7369E70D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 old/new difference score was created for each eye movement, so all scenes were included.</w:t>
      </w:r>
    </w:p>
    <w:p w14:paraId="40D1CF2A" w14:textId="77777777" w:rsidR="002D7347" w:rsidRPr="00286E6E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Lucida Console" w:hAnsi="Lucida Console" w:cs="Times New Roman"/>
          <w:sz w:val="20"/>
          <w:szCs w:val="20"/>
        </w:rPr>
        <w:t>Difference score</w:t>
      </w:r>
      <w:r w:rsidRPr="00BA0A9E">
        <w:rPr>
          <w:rFonts w:ascii="Lucida Console" w:hAnsi="Lucida Console" w:cs="Times New Roman"/>
          <w:sz w:val="20"/>
          <w:szCs w:val="20"/>
        </w:rPr>
        <w:t xml:space="preserve"> ~ </w:t>
      </w:r>
      <w:r>
        <w:rPr>
          <w:rFonts w:ascii="Lucida Console" w:hAnsi="Lucida Console" w:cs="Times New Roman"/>
          <w:sz w:val="20"/>
          <w:szCs w:val="20"/>
        </w:rPr>
        <w:t>(schema congruency)</w:t>
      </w:r>
      <w:r w:rsidRPr="00BA0A9E">
        <w:rPr>
          <w:rFonts w:ascii="Lucida Console" w:hAnsi="Lucida Console" w:cs="Times New Roman"/>
          <w:sz w:val="20"/>
          <w:szCs w:val="20"/>
        </w:rPr>
        <w:t xml:space="preserve">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ubject) + (</w:t>
      </w:r>
      <w:r>
        <w:rPr>
          <w:rFonts w:ascii="Lucida Console" w:hAnsi="Lucida Console" w:cs="Times New Roman"/>
          <w:sz w:val="20"/>
          <w:szCs w:val="20"/>
        </w:rPr>
        <w:t>1</w:t>
      </w:r>
      <w:r w:rsidRPr="00BA0A9E">
        <w:rPr>
          <w:rFonts w:ascii="Lucida Console" w:hAnsi="Lucida Console" w:cs="Times New Roman"/>
          <w:sz w:val="20"/>
          <w:szCs w:val="20"/>
        </w:rPr>
        <w:t>| stimulus)</w:t>
      </w:r>
    </w:p>
    <w:p w14:paraId="4C055865" w14:textId="77777777" w:rsidR="002D7347" w:rsidRDefault="002D7347" w:rsidP="002D73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1D083E" w14:textId="6AAA825A" w:rsidR="002D7347" w:rsidRPr="00FD07EA" w:rsidRDefault="00582147" w:rsidP="002D73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seudo-</w:t>
      </w:r>
      <w:r w:rsidR="002D7347" w:rsidRPr="00FD07EA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2D7347" w:rsidRPr="00FD07E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="002D7347" w:rsidRPr="00FD07EA">
        <w:rPr>
          <w:rFonts w:ascii="Times New Roman" w:hAnsi="Times New Roman" w:cs="Times New Roman"/>
          <w:b/>
          <w:bCs/>
          <w:sz w:val="24"/>
          <w:szCs w:val="24"/>
        </w:rPr>
        <w:t xml:space="preserve"> for Key Effects</w:t>
      </w:r>
    </w:p>
    <w:tbl>
      <w:tblPr>
        <w:tblW w:w="8703" w:type="dxa"/>
        <w:tblLook w:val="04A0" w:firstRow="1" w:lastRow="0" w:firstColumn="1" w:lastColumn="0" w:noHBand="0" w:noVBand="1"/>
      </w:tblPr>
      <w:tblGrid>
        <w:gridCol w:w="2790"/>
        <w:gridCol w:w="2700"/>
        <w:gridCol w:w="1440"/>
        <w:gridCol w:w="1773"/>
      </w:tblGrid>
      <w:tr w:rsidR="00FD07EA" w:rsidRPr="00BB0DFE" w14:paraId="0FD7AF57" w14:textId="77777777" w:rsidTr="00CE655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2C28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D68B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ye movement measu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D6E6E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ginal R</w:t>
            </w: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26D4C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ditional R</w:t>
            </w: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FD07EA" w:rsidRPr="00BB0DFE" w14:paraId="5E4F9B4F" w14:textId="77777777" w:rsidTr="00CE6557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4EF5" w14:textId="70C202CB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overall memory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E93F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saccade accurac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BA01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0F9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</w:t>
            </w:r>
          </w:p>
        </w:tc>
      </w:tr>
      <w:tr w:rsidR="00FD07EA" w:rsidRPr="00BB0DFE" w14:paraId="29F02814" w14:textId="77777777" w:rsidTr="00FD07E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1126" w14:textId="2D78AF18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overall memory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A46A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ruent first sacca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688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A8F3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</w:t>
            </w:r>
          </w:p>
        </w:tc>
      </w:tr>
      <w:tr w:rsidR="00FD07EA" w:rsidRPr="00BB0DFE" w14:paraId="7AF8BEC7" w14:textId="77777777" w:rsidTr="00FD07E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4AC6" w14:textId="3E5837FE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overall memory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8105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npath 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6A8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CB3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FD07EA" w:rsidRPr="00BB0DFE" w14:paraId="2EB5E8C3" w14:textId="77777777" w:rsidTr="00FD07E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CCF5" w14:textId="3D4EF2EF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2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(recollectio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A5CD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saccade accura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784C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D8BE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FD07EA" w:rsidRPr="00BB0DFE" w14:paraId="007D0604" w14:textId="77777777" w:rsidTr="00FD07E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3E82" w14:textId="2FD2A2A1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2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recollectio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C782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gruent first saccad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AE9A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24C2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</w:t>
            </w:r>
          </w:p>
        </w:tc>
      </w:tr>
      <w:tr w:rsidR="00FD07EA" w:rsidRPr="00BB0DFE" w14:paraId="4BCFE227" w14:textId="77777777" w:rsidTr="00FD07E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B45" w14:textId="506C6323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4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(unconsciou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92B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npath 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600F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416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</w:t>
            </w:r>
          </w:p>
        </w:tc>
      </w:tr>
      <w:tr w:rsidR="00FD07EA" w:rsidRPr="00BB0DFE" w14:paraId="4FA1E0F9" w14:textId="77777777" w:rsidTr="00FD07EA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DAEC" w14:textId="28A35EAE" w:rsidR="00BB0DFE" w:rsidRPr="00BB0DFE" w:rsidRDefault="001D05D3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4</w:t>
            </w:r>
            <w:r w:rsidR="00BB0DFE"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 (unconsciou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0A9" w14:textId="77777777" w:rsidR="00BB0DFE" w:rsidRPr="00BB0DFE" w:rsidRDefault="00BB0DFE" w:rsidP="00BB0D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anpath rati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4B1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B75" w14:textId="77777777" w:rsidR="00BB0DFE" w:rsidRPr="00BB0DFE" w:rsidRDefault="00BB0DFE" w:rsidP="00DD5F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B0DF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</w:tr>
    </w:tbl>
    <w:p w14:paraId="75E20278" w14:textId="77777777" w:rsidR="00484171" w:rsidRDefault="00484171" w:rsidP="00484171">
      <w:pPr>
        <w:jc w:val="center"/>
      </w:pPr>
    </w:p>
    <w:sectPr w:rsidR="00484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171"/>
    <w:rsid w:val="00027408"/>
    <w:rsid w:val="00051663"/>
    <w:rsid w:val="000747B2"/>
    <w:rsid w:val="000B05C3"/>
    <w:rsid w:val="000E0D81"/>
    <w:rsid w:val="00124EE3"/>
    <w:rsid w:val="00153A31"/>
    <w:rsid w:val="001D05D3"/>
    <w:rsid w:val="002D7347"/>
    <w:rsid w:val="003218B0"/>
    <w:rsid w:val="00380C30"/>
    <w:rsid w:val="003F4CD2"/>
    <w:rsid w:val="00484171"/>
    <w:rsid w:val="004D066B"/>
    <w:rsid w:val="004E07F3"/>
    <w:rsid w:val="00516774"/>
    <w:rsid w:val="00556C6C"/>
    <w:rsid w:val="00582147"/>
    <w:rsid w:val="00614711"/>
    <w:rsid w:val="006476FC"/>
    <w:rsid w:val="00785A71"/>
    <w:rsid w:val="007F7843"/>
    <w:rsid w:val="00821284"/>
    <w:rsid w:val="009274E8"/>
    <w:rsid w:val="00AD395B"/>
    <w:rsid w:val="00B46E64"/>
    <w:rsid w:val="00B607A3"/>
    <w:rsid w:val="00BB0DFE"/>
    <w:rsid w:val="00BF4C0E"/>
    <w:rsid w:val="00C14DC0"/>
    <w:rsid w:val="00CB49D9"/>
    <w:rsid w:val="00CD7F5A"/>
    <w:rsid w:val="00CE6557"/>
    <w:rsid w:val="00CF5BE2"/>
    <w:rsid w:val="00D20192"/>
    <w:rsid w:val="00D242D3"/>
    <w:rsid w:val="00D25EE9"/>
    <w:rsid w:val="00DB2A20"/>
    <w:rsid w:val="00DD5F75"/>
    <w:rsid w:val="00E033B2"/>
    <w:rsid w:val="00E40DBB"/>
    <w:rsid w:val="00E8517A"/>
    <w:rsid w:val="00E91522"/>
    <w:rsid w:val="00FC2C0A"/>
    <w:rsid w:val="00FD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7A07F"/>
  <w15:chartTrackingRefBased/>
  <w15:docId w15:val="{393D6380-6F25-4E56-9135-0EFAA0AC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4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1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1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1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1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17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D7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7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73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8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rie Ramey</dc:creator>
  <cp:keywords/>
  <dc:description/>
  <cp:lastModifiedBy>Michelle Marie Ramey</cp:lastModifiedBy>
  <cp:revision>42</cp:revision>
  <dcterms:created xsi:type="dcterms:W3CDTF">2025-02-21T18:27:00Z</dcterms:created>
  <dcterms:modified xsi:type="dcterms:W3CDTF">2025-03-09T18:30:00Z</dcterms:modified>
</cp:coreProperties>
</file>